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82988" w14:textId="7EF1174C" w:rsidR="003D2639" w:rsidRPr="008F5C19" w:rsidRDefault="00D9413E" w:rsidP="00187438">
      <w:pPr>
        <w:rPr>
          <w:rFonts w:ascii="Times New Roman" w:hAnsi="Times New Roman" w:cs="Times New Roman"/>
          <w:b/>
          <w:bCs/>
        </w:rPr>
      </w:pPr>
      <w:r w:rsidRPr="008F5C19">
        <w:rPr>
          <w:rFonts w:ascii="Times New Roman" w:hAnsi="Times New Roman" w:cs="Times New Roman"/>
          <w:b/>
          <w:bCs/>
        </w:rPr>
        <w:t xml:space="preserve">Supplementary </w:t>
      </w:r>
      <w:r w:rsidR="008F5C19" w:rsidRPr="008F5C19">
        <w:rPr>
          <w:rFonts w:ascii="Times New Roman" w:hAnsi="Times New Roman" w:cs="Times New Roman"/>
          <w:b/>
          <w:bCs/>
        </w:rPr>
        <w:t>Material</w:t>
      </w:r>
      <w:r w:rsidR="00187438">
        <w:rPr>
          <w:rFonts w:ascii="Times New Roman" w:hAnsi="Times New Roman" w:cs="Times New Roman"/>
          <w:b/>
          <w:bCs/>
        </w:rPr>
        <w:t xml:space="preserve">: </w:t>
      </w:r>
      <w:r w:rsidR="00187438" w:rsidRPr="00187438">
        <w:rPr>
          <w:rFonts w:ascii="Times New Roman" w:hAnsi="Times New Roman" w:cs="Times New Roman"/>
        </w:rPr>
        <w:t>Full Electronic Search Strategy</w:t>
      </w:r>
      <w:r w:rsidR="00187438" w:rsidRPr="00187438">
        <w:rPr>
          <w:rFonts w:ascii="Times New Roman" w:hAnsi="Times New Roman" w:cs="Times New Roman"/>
        </w:rPr>
        <w:t xml:space="preserve"> </w:t>
      </w:r>
      <w:r w:rsidR="00187438" w:rsidRPr="00187438">
        <w:rPr>
          <w:rFonts w:ascii="Times New Roman" w:hAnsi="Times New Roman" w:cs="Times New Roman"/>
        </w:rPr>
        <w:t>for at Least One Database</w:t>
      </w:r>
    </w:p>
    <w:p w14:paraId="6CE81CE0" w14:textId="1FA8BFE7" w:rsidR="00D9413E" w:rsidRPr="00D9413E" w:rsidRDefault="00D9413E">
      <w:pPr>
        <w:rPr>
          <w:rFonts w:ascii="Times New Roman" w:hAnsi="Times New Roman" w:cs="Times New Roman"/>
        </w:rPr>
      </w:pPr>
    </w:p>
    <w:p w14:paraId="27D6C494" w14:textId="29936A13" w:rsidR="00D9413E" w:rsidRPr="00D9413E" w:rsidRDefault="00D9413E" w:rsidP="00D9413E">
      <w:pPr>
        <w:rPr>
          <w:rFonts w:ascii="Times New Roman" w:hAnsi="Times New Roman" w:cs="Times New Roman"/>
        </w:rPr>
      </w:pPr>
      <w:r w:rsidRPr="00D9413E">
        <w:rPr>
          <w:rFonts w:ascii="Times New Roman" w:hAnsi="Times New Roman" w:cs="Times New Roman"/>
        </w:rPr>
        <w:t xml:space="preserve">This supplementary file details the full </w:t>
      </w:r>
      <w:r w:rsidRPr="00D9413E">
        <w:rPr>
          <w:rFonts w:ascii="Times New Roman" w:hAnsi="Times New Roman" w:cs="Times New Roman"/>
        </w:rPr>
        <w:t xml:space="preserve">electronic search strategy for </w:t>
      </w:r>
      <w:r w:rsidRPr="00D9413E">
        <w:rPr>
          <w:rFonts w:ascii="Times New Roman" w:hAnsi="Times New Roman" w:cs="Times New Roman"/>
        </w:rPr>
        <w:t>one</w:t>
      </w:r>
      <w:r w:rsidRPr="00D9413E">
        <w:rPr>
          <w:rFonts w:ascii="Times New Roman" w:hAnsi="Times New Roman" w:cs="Times New Roman"/>
        </w:rPr>
        <w:t xml:space="preserve"> database</w:t>
      </w:r>
      <w:r w:rsidRPr="00D9413E">
        <w:rPr>
          <w:rFonts w:ascii="Times New Roman" w:hAnsi="Times New Roman" w:cs="Times New Roman"/>
        </w:rPr>
        <w:t xml:space="preserve"> included in the scoping review</w:t>
      </w:r>
      <w:r w:rsidR="00187438">
        <w:rPr>
          <w:rFonts w:ascii="Times New Roman" w:hAnsi="Times New Roman" w:cs="Times New Roman"/>
        </w:rPr>
        <w:t xml:space="preserve"> entitled “Palliative care in Malawi: a scoping review”</w:t>
      </w:r>
      <w:r w:rsidR="007A60A0">
        <w:rPr>
          <w:rFonts w:ascii="Times New Roman" w:hAnsi="Times New Roman" w:cs="Times New Roman"/>
        </w:rPr>
        <w:t>.</w:t>
      </w:r>
      <w:r w:rsidRPr="00D9413E">
        <w:rPr>
          <w:rFonts w:ascii="Times New Roman" w:hAnsi="Times New Roman" w:cs="Times New Roman"/>
        </w:rPr>
        <w:t xml:space="preserve"> </w:t>
      </w:r>
    </w:p>
    <w:p w14:paraId="0D7B080A" w14:textId="3CEC8B9F" w:rsidR="00D9413E" w:rsidRDefault="00D9413E"/>
    <w:p w14:paraId="6E5441AF" w14:textId="468E827C" w:rsidR="00D22425" w:rsidRDefault="00D9413E" w:rsidP="00D9413E">
      <w:pPr>
        <w:rPr>
          <w:rFonts w:ascii="Times New Roman" w:eastAsia="Times New Roman" w:hAnsi="Times New Roman" w:cs="Times New Roman"/>
        </w:rPr>
      </w:pPr>
      <w:r w:rsidRPr="00D9413E">
        <w:rPr>
          <w:rFonts w:ascii="Times New Roman" w:eastAsia="Times New Roman" w:hAnsi="Times New Roman" w:cs="Times New Roman"/>
        </w:rPr>
        <w:t>Table 1</w:t>
      </w:r>
      <w:r w:rsidR="008F5C19">
        <w:rPr>
          <w:rFonts w:ascii="Times New Roman" w:eastAsia="Times New Roman" w:hAnsi="Times New Roman" w:cs="Times New Roman"/>
        </w:rPr>
        <w:t>.</w:t>
      </w:r>
      <w:r w:rsidRPr="00D9413E">
        <w:rPr>
          <w:rFonts w:ascii="Times New Roman" w:eastAsia="Times New Roman" w:hAnsi="Times New Roman" w:cs="Times New Roman"/>
        </w:rPr>
        <w:t xml:space="preserve"> Sample search strategy</w:t>
      </w:r>
      <w:r w:rsidR="00D22425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in Embase</w:t>
      </w:r>
      <w:r w:rsidR="00D22425">
        <w:rPr>
          <w:rFonts w:ascii="Times New Roman" w:eastAsia="Times New Roman" w:hAnsi="Times New Roman" w:cs="Times New Roman"/>
        </w:rPr>
        <w:t xml:space="preserve"> database</w:t>
      </w:r>
      <w:r>
        <w:rPr>
          <w:rFonts w:ascii="Times New Roman" w:eastAsia="Times New Roman" w:hAnsi="Times New Roman" w:cs="Times New Roman"/>
        </w:rPr>
        <w:t xml:space="preserve"> (</w:t>
      </w:r>
      <w:r w:rsidR="007B51A0">
        <w:rPr>
          <w:rFonts w:ascii="Times New Roman" w:eastAsia="Times New Roman" w:hAnsi="Times New Roman" w:cs="Times New Roman"/>
        </w:rPr>
        <w:t>initially searched</w:t>
      </w:r>
      <w:r w:rsidR="00DD367C">
        <w:rPr>
          <w:rFonts w:ascii="Times New Roman" w:eastAsia="Times New Roman" w:hAnsi="Times New Roman" w:cs="Times New Roman"/>
        </w:rPr>
        <w:t xml:space="preserve"> on </w:t>
      </w:r>
      <w:r w:rsidR="008F5C19">
        <w:rPr>
          <w:rFonts w:ascii="Times New Roman" w:eastAsia="Times New Roman" w:hAnsi="Times New Roman" w:cs="Times New Roman"/>
        </w:rPr>
        <w:t>Feb 23, 2021</w:t>
      </w:r>
      <w:r w:rsidR="00DD367C">
        <w:rPr>
          <w:rFonts w:ascii="Times New Roman" w:eastAsia="Times New Roman" w:hAnsi="Times New Roman" w:cs="Times New Roman"/>
        </w:rPr>
        <w:t>)</w:t>
      </w:r>
      <w:r w:rsidR="008F5C19">
        <w:rPr>
          <w:rFonts w:ascii="Times New Roman" w:eastAsia="Times New Roman" w:hAnsi="Times New Roman" w:cs="Times New Roman"/>
        </w:rPr>
        <w:t>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8"/>
        <w:gridCol w:w="6804"/>
        <w:gridCol w:w="1558"/>
      </w:tblGrid>
      <w:tr w:rsidR="00D22425" w14:paraId="33D8D9FA" w14:textId="77777777" w:rsidTr="00C26227">
        <w:tc>
          <w:tcPr>
            <w:tcW w:w="988" w:type="dxa"/>
            <w:shd w:val="clear" w:color="auto" w:fill="E7E6E6" w:themeFill="background2"/>
          </w:tcPr>
          <w:p w14:paraId="5BB9C712" w14:textId="35E97F79" w:rsidR="00D22425" w:rsidRDefault="00D22425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#</w:t>
            </w:r>
          </w:p>
        </w:tc>
        <w:tc>
          <w:tcPr>
            <w:tcW w:w="6804" w:type="dxa"/>
            <w:shd w:val="clear" w:color="auto" w:fill="E7E6E6" w:themeFill="background2"/>
          </w:tcPr>
          <w:p w14:paraId="0116D97B" w14:textId="329E599E" w:rsidR="00D22425" w:rsidRDefault="00D22425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es</w:t>
            </w:r>
          </w:p>
        </w:tc>
        <w:tc>
          <w:tcPr>
            <w:tcW w:w="1558" w:type="dxa"/>
            <w:shd w:val="clear" w:color="auto" w:fill="E7E6E6" w:themeFill="background2"/>
          </w:tcPr>
          <w:p w14:paraId="64A1F249" w14:textId="6CDD4EAF" w:rsidR="00D22425" w:rsidRDefault="004C6831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sults</w:t>
            </w:r>
          </w:p>
        </w:tc>
      </w:tr>
      <w:tr w:rsidR="00D22425" w14:paraId="7652D410" w14:textId="77777777" w:rsidTr="00C26227">
        <w:tc>
          <w:tcPr>
            <w:tcW w:w="988" w:type="dxa"/>
          </w:tcPr>
          <w:p w14:paraId="212F09A3" w14:textId="22CDEF9E" w:rsidR="00D22425" w:rsidRDefault="00D22425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804" w:type="dxa"/>
          </w:tcPr>
          <w:p w14:paraId="24918670" w14:textId="33C120F2" w:rsidR="00D22425" w:rsidRDefault="00D22425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 palliative therapy/</w:t>
            </w:r>
          </w:p>
        </w:tc>
        <w:tc>
          <w:tcPr>
            <w:tcW w:w="1558" w:type="dxa"/>
          </w:tcPr>
          <w:p w14:paraId="7DDF3074" w14:textId="49DA7EE0" w:rsidR="00D22425" w:rsidRDefault="008F5C19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5934</w:t>
            </w:r>
          </w:p>
        </w:tc>
      </w:tr>
      <w:tr w:rsidR="00D22425" w14:paraId="50E5D479" w14:textId="77777777" w:rsidTr="00C26227">
        <w:tc>
          <w:tcPr>
            <w:tcW w:w="988" w:type="dxa"/>
          </w:tcPr>
          <w:p w14:paraId="629E68D0" w14:textId="516E4029" w:rsidR="00D22425" w:rsidRDefault="00D22425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804" w:type="dxa"/>
          </w:tcPr>
          <w:p w14:paraId="7227EF44" w14:textId="3400B16E" w:rsidR="00D22425" w:rsidRDefault="00D22425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</w:t>
            </w:r>
            <w:r>
              <w:rPr>
                <w:rFonts w:ascii="Times New Roman" w:eastAsia="Times New Roman" w:hAnsi="Times New Roman" w:cs="Times New Roman"/>
              </w:rPr>
              <w:t xml:space="preserve"> palliative nursing/</w:t>
            </w:r>
          </w:p>
        </w:tc>
        <w:tc>
          <w:tcPr>
            <w:tcW w:w="1558" w:type="dxa"/>
          </w:tcPr>
          <w:p w14:paraId="0112FFA4" w14:textId="00671975" w:rsidR="00D22425" w:rsidRDefault="008F5C19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11</w:t>
            </w:r>
          </w:p>
        </w:tc>
      </w:tr>
      <w:tr w:rsidR="00D22425" w14:paraId="39170534" w14:textId="77777777" w:rsidTr="00C26227">
        <w:tc>
          <w:tcPr>
            <w:tcW w:w="988" w:type="dxa"/>
          </w:tcPr>
          <w:p w14:paraId="1C151202" w14:textId="0DA054D7" w:rsidR="00D22425" w:rsidRDefault="00D22425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6804" w:type="dxa"/>
          </w:tcPr>
          <w:p w14:paraId="6F6092D1" w14:textId="6029E5E9" w:rsidR="00D22425" w:rsidRDefault="00D22425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</w:t>
            </w:r>
            <w:r>
              <w:rPr>
                <w:rFonts w:ascii="Times New Roman" w:eastAsia="Times New Roman" w:hAnsi="Times New Roman" w:cs="Times New Roman"/>
              </w:rPr>
              <w:t xml:space="preserve"> terminal care/</w:t>
            </w:r>
          </w:p>
        </w:tc>
        <w:tc>
          <w:tcPr>
            <w:tcW w:w="1558" w:type="dxa"/>
          </w:tcPr>
          <w:p w14:paraId="66ED4FB0" w14:textId="508720B9" w:rsidR="00D22425" w:rsidRDefault="008F5C19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132</w:t>
            </w:r>
          </w:p>
        </w:tc>
      </w:tr>
      <w:tr w:rsidR="00D22425" w14:paraId="0A81F075" w14:textId="77777777" w:rsidTr="00C26227">
        <w:tc>
          <w:tcPr>
            <w:tcW w:w="988" w:type="dxa"/>
          </w:tcPr>
          <w:p w14:paraId="432F75CE" w14:textId="5AE37DD1" w:rsidR="00D22425" w:rsidRDefault="00D22425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804" w:type="dxa"/>
          </w:tcPr>
          <w:p w14:paraId="0EC7387B" w14:textId="53F5AC45" w:rsidR="00D22425" w:rsidRDefault="00D22425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</w:t>
            </w:r>
            <w:r>
              <w:rPr>
                <w:rFonts w:ascii="Times New Roman" w:eastAsia="Times New Roman" w:hAnsi="Times New Roman" w:cs="Times New Roman"/>
              </w:rPr>
              <w:t xml:space="preserve"> hospice care/</w:t>
            </w:r>
          </w:p>
        </w:tc>
        <w:tc>
          <w:tcPr>
            <w:tcW w:w="1558" w:type="dxa"/>
          </w:tcPr>
          <w:p w14:paraId="0BCE7598" w14:textId="1DE44D61" w:rsidR="00D22425" w:rsidRDefault="008F5C19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844</w:t>
            </w:r>
          </w:p>
        </w:tc>
      </w:tr>
      <w:tr w:rsidR="00D22425" w14:paraId="1DB937AC" w14:textId="77777777" w:rsidTr="00C26227">
        <w:tc>
          <w:tcPr>
            <w:tcW w:w="988" w:type="dxa"/>
          </w:tcPr>
          <w:p w14:paraId="35F280BC" w14:textId="645EA03A" w:rsidR="00D22425" w:rsidRDefault="00D22425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6804" w:type="dxa"/>
          </w:tcPr>
          <w:p w14:paraId="33418A09" w14:textId="5C785A08" w:rsidR="00D22425" w:rsidRDefault="00D22425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xp hospice </w:t>
            </w:r>
            <w:r>
              <w:rPr>
                <w:rFonts w:ascii="Times New Roman" w:eastAsia="Times New Roman" w:hAnsi="Times New Roman" w:cs="Times New Roman"/>
              </w:rPr>
              <w:t>patient/ or exp terminally ill patient/</w:t>
            </w:r>
          </w:p>
        </w:tc>
        <w:tc>
          <w:tcPr>
            <w:tcW w:w="1558" w:type="dxa"/>
          </w:tcPr>
          <w:p w14:paraId="745937A9" w14:textId="26CC3F92" w:rsidR="00D22425" w:rsidRDefault="008F5C19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838</w:t>
            </w:r>
          </w:p>
        </w:tc>
      </w:tr>
      <w:tr w:rsidR="00D22425" w14:paraId="01E7E9E7" w14:textId="77777777" w:rsidTr="00C26227">
        <w:tc>
          <w:tcPr>
            <w:tcW w:w="988" w:type="dxa"/>
          </w:tcPr>
          <w:p w14:paraId="65997CE7" w14:textId="1D35C117" w:rsidR="00D22425" w:rsidRDefault="00D22425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804" w:type="dxa"/>
          </w:tcPr>
          <w:p w14:paraId="4C598554" w14:textId="1D755789" w:rsidR="00D22425" w:rsidRDefault="00D22425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 hospice/</w:t>
            </w:r>
          </w:p>
        </w:tc>
        <w:tc>
          <w:tcPr>
            <w:tcW w:w="1558" w:type="dxa"/>
          </w:tcPr>
          <w:p w14:paraId="215CD86F" w14:textId="7FDA642B" w:rsidR="00D22425" w:rsidRDefault="008F5C19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911</w:t>
            </w:r>
          </w:p>
        </w:tc>
      </w:tr>
      <w:tr w:rsidR="00D22425" w14:paraId="038EC1BC" w14:textId="77777777" w:rsidTr="00C26227">
        <w:tc>
          <w:tcPr>
            <w:tcW w:w="988" w:type="dxa"/>
          </w:tcPr>
          <w:p w14:paraId="3904F2A6" w14:textId="323D5809" w:rsidR="00D22425" w:rsidRDefault="00D22425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6804" w:type="dxa"/>
          </w:tcPr>
          <w:p w14:paraId="0DDD98D6" w14:textId="753B383F" w:rsidR="00D22425" w:rsidRDefault="00D22425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 hospice</w:t>
            </w:r>
            <w:r>
              <w:rPr>
                <w:rFonts w:ascii="Times New Roman" w:eastAsia="Times New Roman" w:hAnsi="Times New Roman" w:cs="Times New Roman"/>
              </w:rPr>
              <w:t xml:space="preserve"> nursing</w:t>
            </w:r>
            <w:r>
              <w:rPr>
                <w:rFonts w:ascii="Times New Roman" w:eastAsia="Times New Roman" w:hAnsi="Times New Roman" w:cs="Times New Roman"/>
              </w:rPr>
              <w:t>/</w:t>
            </w:r>
          </w:p>
        </w:tc>
        <w:tc>
          <w:tcPr>
            <w:tcW w:w="1558" w:type="dxa"/>
          </w:tcPr>
          <w:p w14:paraId="093CFBA6" w14:textId="5A99B8C5" w:rsidR="00D22425" w:rsidRDefault="009617F8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</w:t>
            </w:r>
          </w:p>
        </w:tc>
      </w:tr>
      <w:tr w:rsidR="00D22425" w14:paraId="044BC53E" w14:textId="77777777" w:rsidTr="00C26227">
        <w:tc>
          <w:tcPr>
            <w:tcW w:w="988" w:type="dxa"/>
          </w:tcPr>
          <w:p w14:paraId="7919AB5A" w14:textId="76673273" w:rsidR="00D22425" w:rsidRDefault="00D22425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804" w:type="dxa"/>
          </w:tcPr>
          <w:p w14:paraId="68CF9CA5" w14:textId="60257D51" w:rsidR="00D22425" w:rsidRDefault="00D22425" w:rsidP="00D9413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allia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.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558" w:type="dxa"/>
          </w:tcPr>
          <w:p w14:paraId="7FB95701" w14:textId="0F38430D" w:rsidR="00D22425" w:rsidRDefault="009617F8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6210</w:t>
            </w:r>
          </w:p>
        </w:tc>
      </w:tr>
      <w:tr w:rsidR="00D22425" w14:paraId="54D93930" w14:textId="77777777" w:rsidTr="00C26227">
        <w:tc>
          <w:tcPr>
            <w:tcW w:w="988" w:type="dxa"/>
          </w:tcPr>
          <w:p w14:paraId="76F158C1" w14:textId="7007562B" w:rsidR="00D22425" w:rsidRDefault="00D22425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6804" w:type="dxa"/>
          </w:tcPr>
          <w:p w14:paraId="23E6D542" w14:textId="6585F2F3" w:rsidR="00D22425" w:rsidRDefault="00D22425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“end-of-life”</w:t>
            </w:r>
            <w:r>
              <w:rPr>
                <w:rFonts w:ascii="Times New Roman" w:eastAsia="Times New Roman" w:hAnsi="Times New Roman" w:cs="Times New Roman"/>
              </w:rPr>
              <w:t>.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558" w:type="dxa"/>
          </w:tcPr>
          <w:p w14:paraId="6990033D" w14:textId="77EFBF62" w:rsidR="00D22425" w:rsidRDefault="009617F8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599</w:t>
            </w:r>
          </w:p>
        </w:tc>
      </w:tr>
      <w:tr w:rsidR="00D22425" w14:paraId="20BA42DB" w14:textId="77777777" w:rsidTr="00C26227">
        <w:tc>
          <w:tcPr>
            <w:tcW w:w="988" w:type="dxa"/>
          </w:tcPr>
          <w:p w14:paraId="3E8B9808" w14:textId="5B29A717" w:rsidR="00D22425" w:rsidRDefault="00D22425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6804" w:type="dxa"/>
          </w:tcPr>
          <w:p w14:paraId="0C54456C" w14:textId="26289CE5" w:rsidR="00D22425" w:rsidRDefault="00D22425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“terminal care”.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558" w:type="dxa"/>
          </w:tcPr>
          <w:p w14:paraId="17F803E6" w14:textId="075DD027" w:rsidR="00D22425" w:rsidRDefault="009617F8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789</w:t>
            </w:r>
          </w:p>
        </w:tc>
      </w:tr>
      <w:tr w:rsidR="00D22425" w14:paraId="7055B356" w14:textId="77777777" w:rsidTr="00C26227">
        <w:tc>
          <w:tcPr>
            <w:tcW w:w="988" w:type="dxa"/>
          </w:tcPr>
          <w:p w14:paraId="2D2099A2" w14:textId="27120E8B" w:rsidR="00D22425" w:rsidRDefault="00D22425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6804" w:type="dxa"/>
          </w:tcPr>
          <w:p w14:paraId="56B2A9B3" w14:textId="4287EA81" w:rsidR="00D22425" w:rsidRDefault="00D22425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terminal </w:t>
            </w:r>
            <w:r>
              <w:rPr>
                <w:rFonts w:ascii="Times New Roman" w:eastAsia="Times New Roman" w:hAnsi="Times New Roman" w:cs="Times New Roman"/>
              </w:rPr>
              <w:t>patient</w:t>
            </w:r>
            <w:r>
              <w:rPr>
                <w:rFonts w:ascii="Times New Roman" w:eastAsia="Times New Roman" w:hAnsi="Times New Roman" w:cs="Times New Roman"/>
              </w:rPr>
              <w:t>”.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558" w:type="dxa"/>
          </w:tcPr>
          <w:p w14:paraId="1F252DAB" w14:textId="2CC4AE64" w:rsidR="00D22425" w:rsidRDefault="009617F8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3</w:t>
            </w:r>
          </w:p>
        </w:tc>
      </w:tr>
      <w:tr w:rsidR="00D22425" w14:paraId="39C677F4" w14:textId="77777777" w:rsidTr="00C26227">
        <w:tc>
          <w:tcPr>
            <w:tcW w:w="988" w:type="dxa"/>
          </w:tcPr>
          <w:p w14:paraId="402E08D9" w14:textId="6648CFF8" w:rsidR="00D22425" w:rsidRDefault="00D22425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6804" w:type="dxa"/>
          </w:tcPr>
          <w:p w14:paraId="41164805" w14:textId="0584FA87" w:rsidR="00D22425" w:rsidRDefault="00D22425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ospice*.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558" w:type="dxa"/>
          </w:tcPr>
          <w:p w14:paraId="0ED5C3D5" w14:textId="5C3D9589" w:rsidR="00D22425" w:rsidRDefault="009617F8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425</w:t>
            </w:r>
          </w:p>
        </w:tc>
      </w:tr>
      <w:tr w:rsidR="00D22425" w14:paraId="702D554C" w14:textId="77777777" w:rsidTr="00C26227">
        <w:tc>
          <w:tcPr>
            <w:tcW w:w="988" w:type="dxa"/>
          </w:tcPr>
          <w:p w14:paraId="5BC5072E" w14:textId="6C43A40B" w:rsidR="00D22425" w:rsidRDefault="00D22425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6804" w:type="dxa"/>
          </w:tcPr>
          <w:p w14:paraId="30B14701" w14:textId="30CFB2EE" w:rsidR="00D22425" w:rsidRDefault="00D22425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erminal* ill*.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558" w:type="dxa"/>
          </w:tcPr>
          <w:p w14:paraId="1BFDBC4B" w14:textId="419EA201" w:rsidR="00D22425" w:rsidRDefault="009617F8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D22425" w14:paraId="374EEA7F" w14:textId="77777777" w:rsidTr="00C26227">
        <w:tc>
          <w:tcPr>
            <w:tcW w:w="988" w:type="dxa"/>
          </w:tcPr>
          <w:p w14:paraId="079932BF" w14:textId="75D0CBE8" w:rsidR="00D22425" w:rsidRDefault="00D22425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6804" w:type="dxa"/>
          </w:tcPr>
          <w:p w14:paraId="1B3C6E67" w14:textId="71FDB51D" w:rsidR="00D22425" w:rsidRDefault="00D22425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/1-13</w:t>
            </w:r>
          </w:p>
        </w:tc>
        <w:tc>
          <w:tcPr>
            <w:tcW w:w="1558" w:type="dxa"/>
          </w:tcPr>
          <w:p w14:paraId="786434EA" w14:textId="7C6F0A32" w:rsidR="00D22425" w:rsidRDefault="009617F8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3743</w:t>
            </w:r>
          </w:p>
        </w:tc>
      </w:tr>
      <w:tr w:rsidR="00D22425" w14:paraId="77E0D32D" w14:textId="77777777" w:rsidTr="00C26227">
        <w:tc>
          <w:tcPr>
            <w:tcW w:w="988" w:type="dxa"/>
          </w:tcPr>
          <w:p w14:paraId="28C99F2E" w14:textId="5B5B15C2" w:rsidR="00D22425" w:rsidRDefault="004C6831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6804" w:type="dxa"/>
          </w:tcPr>
          <w:p w14:paraId="59EC6BE5" w14:textId="068BD1CE" w:rsidR="00D22425" w:rsidRDefault="00D22425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awi/</w:t>
            </w:r>
          </w:p>
        </w:tc>
        <w:tc>
          <w:tcPr>
            <w:tcW w:w="1558" w:type="dxa"/>
          </w:tcPr>
          <w:p w14:paraId="5DF41545" w14:textId="64920848" w:rsidR="00D22425" w:rsidRDefault="009617F8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102</w:t>
            </w:r>
          </w:p>
        </w:tc>
      </w:tr>
      <w:tr w:rsidR="00D22425" w14:paraId="5EDF25ED" w14:textId="77777777" w:rsidTr="00C26227">
        <w:tc>
          <w:tcPr>
            <w:tcW w:w="988" w:type="dxa"/>
          </w:tcPr>
          <w:p w14:paraId="4348BC45" w14:textId="7AB77F1E" w:rsidR="00D22425" w:rsidRDefault="004C6831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6804" w:type="dxa"/>
          </w:tcPr>
          <w:p w14:paraId="586B6A79" w14:textId="4F704C7B" w:rsidR="00D22425" w:rsidRDefault="00D22425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“Africa south of the Sahara”/</w:t>
            </w:r>
          </w:p>
        </w:tc>
        <w:tc>
          <w:tcPr>
            <w:tcW w:w="1558" w:type="dxa"/>
          </w:tcPr>
          <w:p w14:paraId="2BE081C5" w14:textId="6642DB5E" w:rsidR="00D22425" w:rsidRDefault="009617F8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998</w:t>
            </w:r>
          </w:p>
        </w:tc>
      </w:tr>
      <w:tr w:rsidR="00D22425" w14:paraId="29F69171" w14:textId="77777777" w:rsidTr="00C26227">
        <w:tc>
          <w:tcPr>
            <w:tcW w:w="988" w:type="dxa"/>
          </w:tcPr>
          <w:p w14:paraId="226614E9" w14:textId="1E074697" w:rsidR="00D22425" w:rsidRDefault="004C6831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6804" w:type="dxa"/>
          </w:tcPr>
          <w:p w14:paraId="413CF05B" w14:textId="5D161E67" w:rsidR="00D22425" w:rsidRDefault="004C6831" w:rsidP="00D9413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ubsahara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fric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.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558" w:type="dxa"/>
          </w:tcPr>
          <w:p w14:paraId="59DDB85C" w14:textId="0BFCF913" w:rsidR="00D22425" w:rsidRDefault="00DD367C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2</w:t>
            </w:r>
          </w:p>
        </w:tc>
      </w:tr>
      <w:tr w:rsidR="004C6831" w14:paraId="332BA7E3" w14:textId="77777777" w:rsidTr="00C26227">
        <w:tc>
          <w:tcPr>
            <w:tcW w:w="988" w:type="dxa"/>
          </w:tcPr>
          <w:p w14:paraId="14110F7D" w14:textId="252BE921" w:rsidR="004C6831" w:rsidRDefault="009617F8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6804" w:type="dxa"/>
          </w:tcPr>
          <w:p w14:paraId="6D8BE841" w14:textId="3144A834" w:rsidR="004C6831" w:rsidRDefault="004C6831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outher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fric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*.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558" w:type="dxa"/>
          </w:tcPr>
          <w:p w14:paraId="2B59E825" w14:textId="7EB5121A" w:rsidR="004C6831" w:rsidRDefault="00DD367C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09</w:t>
            </w:r>
          </w:p>
        </w:tc>
      </w:tr>
      <w:tr w:rsidR="00D22425" w14:paraId="0872BF83" w14:textId="77777777" w:rsidTr="00C26227">
        <w:tc>
          <w:tcPr>
            <w:tcW w:w="988" w:type="dxa"/>
          </w:tcPr>
          <w:p w14:paraId="0A02CA7E" w14:textId="6EF7FA46" w:rsidR="00D22425" w:rsidRDefault="004C6831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6804" w:type="dxa"/>
          </w:tcPr>
          <w:p w14:paraId="281F0C3B" w14:textId="512DB4C7" w:rsidR="00D22425" w:rsidRDefault="004C6831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awi.mp.</w:t>
            </w:r>
          </w:p>
        </w:tc>
        <w:tc>
          <w:tcPr>
            <w:tcW w:w="1558" w:type="dxa"/>
          </w:tcPr>
          <w:p w14:paraId="4A24FFB6" w14:textId="6790F04D" w:rsidR="00D22425" w:rsidRDefault="00DD367C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688</w:t>
            </w:r>
          </w:p>
        </w:tc>
      </w:tr>
      <w:tr w:rsidR="00D22425" w14:paraId="3032B40B" w14:textId="77777777" w:rsidTr="00C26227">
        <w:tc>
          <w:tcPr>
            <w:tcW w:w="988" w:type="dxa"/>
          </w:tcPr>
          <w:p w14:paraId="52AF58BE" w14:textId="129EF458" w:rsidR="00D22425" w:rsidRDefault="004C6831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6804" w:type="dxa"/>
          </w:tcPr>
          <w:p w14:paraId="2BEC5820" w14:textId="5213D8F6" w:rsidR="00D22425" w:rsidRDefault="004C6831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awian.mp.</w:t>
            </w:r>
          </w:p>
        </w:tc>
        <w:tc>
          <w:tcPr>
            <w:tcW w:w="1558" w:type="dxa"/>
          </w:tcPr>
          <w:p w14:paraId="24FD9B11" w14:textId="1422316A" w:rsidR="00D22425" w:rsidRDefault="00DD367C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93</w:t>
            </w:r>
          </w:p>
        </w:tc>
      </w:tr>
      <w:tr w:rsidR="004C6831" w14:paraId="28B91B6C" w14:textId="77777777" w:rsidTr="00C26227">
        <w:tc>
          <w:tcPr>
            <w:tcW w:w="988" w:type="dxa"/>
          </w:tcPr>
          <w:p w14:paraId="3EAE78ED" w14:textId="500F1340" w:rsidR="004C6831" w:rsidRDefault="004C6831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6804" w:type="dxa"/>
          </w:tcPr>
          <w:p w14:paraId="4661F2A4" w14:textId="2AC5FF0C" w:rsidR="004C6831" w:rsidRDefault="007B51A0" w:rsidP="00D9413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s</w:t>
            </w:r>
            <w:r w:rsidR="004C6831">
              <w:rPr>
                <w:rFonts w:ascii="Times New Roman" w:eastAsia="Times New Roman" w:hAnsi="Times New Roman" w:cs="Times New Roman"/>
              </w:rPr>
              <w:t>ub-saharan</w:t>
            </w:r>
            <w:proofErr w:type="spellEnd"/>
            <w:r w:rsidR="004C6831">
              <w:rPr>
                <w:rFonts w:ascii="Times New Roman" w:eastAsia="Times New Roman" w:hAnsi="Times New Roman" w:cs="Times New Roma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a</w:t>
            </w:r>
            <w:r w:rsidR="004C6831">
              <w:rPr>
                <w:rFonts w:ascii="Times New Roman" w:eastAsia="Times New Roman" w:hAnsi="Times New Roman" w:cs="Times New Roman"/>
              </w:rPr>
              <w:t>frica.mp.</w:t>
            </w:r>
          </w:p>
        </w:tc>
        <w:tc>
          <w:tcPr>
            <w:tcW w:w="1558" w:type="dxa"/>
          </w:tcPr>
          <w:p w14:paraId="36A6668E" w14:textId="1C150CEF" w:rsidR="004C6831" w:rsidRDefault="00DD367C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064</w:t>
            </w:r>
          </w:p>
        </w:tc>
      </w:tr>
      <w:tr w:rsidR="004C6831" w14:paraId="34231C8D" w14:textId="77777777" w:rsidTr="00C26227">
        <w:trPr>
          <w:trHeight w:val="89"/>
        </w:trPr>
        <w:tc>
          <w:tcPr>
            <w:tcW w:w="988" w:type="dxa"/>
          </w:tcPr>
          <w:p w14:paraId="0AF8409C" w14:textId="345107AA" w:rsidR="004C6831" w:rsidRDefault="004C6831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6804" w:type="dxa"/>
          </w:tcPr>
          <w:p w14:paraId="70D359D7" w14:textId="38D5C8AC" w:rsidR="004C6831" w:rsidRDefault="004C6831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r/15-21</w:t>
            </w:r>
          </w:p>
        </w:tc>
        <w:tc>
          <w:tcPr>
            <w:tcW w:w="1558" w:type="dxa"/>
          </w:tcPr>
          <w:p w14:paraId="772A7DA5" w14:textId="4F55B9D3" w:rsidR="004C6831" w:rsidRDefault="00DD367C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486</w:t>
            </w:r>
          </w:p>
        </w:tc>
      </w:tr>
      <w:tr w:rsidR="004C6831" w14:paraId="47EF04AC" w14:textId="77777777" w:rsidTr="00C26227">
        <w:tc>
          <w:tcPr>
            <w:tcW w:w="988" w:type="dxa"/>
          </w:tcPr>
          <w:p w14:paraId="7FA1089C" w14:textId="4637103F" w:rsidR="004C6831" w:rsidRDefault="004C6831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6804" w:type="dxa"/>
          </w:tcPr>
          <w:p w14:paraId="5FD43863" w14:textId="3602155C" w:rsidR="004C6831" w:rsidRDefault="004C6831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and 22</w:t>
            </w:r>
          </w:p>
        </w:tc>
        <w:tc>
          <w:tcPr>
            <w:tcW w:w="1558" w:type="dxa"/>
          </w:tcPr>
          <w:p w14:paraId="6B842792" w14:textId="3454A14F" w:rsidR="004C6831" w:rsidRDefault="008F5C19" w:rsidP="00D9413E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3</w:t>
            </w:r>
          </w:p>
        </w:tc>
      </w:tr>
    </w:tbl>
    <w:p w14:paraId="1C0A78CE" w14:textId="77777777" w:rsidR="00D22425" w:rsidRDefault="00D22425" w:rsidP="00D9413E">
      <w:pPr>
        <w:rPr>
          <w:rFonts w:ascii="Times New Roman" w:eastAsia="Times New Roman" w:hAnsi="Times New Roman" w:cs="Times New Roman"/>
        </w:rPr>
      </w:pPr>
    </w:p>
    <w:p w14:paraId="53E52EDB" w14:textId="79D157FD" w:rsidR="00D9413E" w:rsidRPr="00D9413E" w:rsidRDefault="00D9413E" w:rsidP="00D9413E">
      <w:pPr>
        <w:rPr>
          <w:rFonts w:ascii="Times New Roman" w:eastAsia="Times New Roman" w:hAnsi="Times New Roman" w:cs="Times New Roman"/>
        </w:rPr>
      </w:pPr>
    </w:p>
    <w:p w14:paraId="59B5331E" w14:textId="77777777" w:rsidR="00D9413E" w:rsidRDefault="00D9413E"/>
    <w:p w14:paraId="6E74E585" w14:textId="77777777" w:rsidR="00D9413E" w:rsidRDefault="00D9413E"/>
    <w:sectPr w:rsidR="00D941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13E"/>
    <w:rsid w:val="00187438"/>
    <w:rsid w:val="003D2639"/>
    <w:rsid w:val="004C6831"/>
    <w:rsid w:val="007A60A0"/>
    <w:rsid w:val="007B51A0"/>
    <w:rsid w:val="008F5C19"/>
    <w:rsid w:val="009617F8"/>
    <w:rsid w:val="00B80174"/>
    <w:rsid w:val="00C26227"/>
    <w:rsid w:val="00D22425"/>
    <w:rsid w:val="00D9413E"/>
    <w:rsid w:val="00DD3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290CFB"/>
  <w15:chartTrackingRefBased/>
  <w15:docId w15:val="{B3B7AE00-17DE-544A-96C5-2472BF44E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24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695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54</Words>
  <Characters>854</Characters>
  <Application>Microsoft Office Word</Application>
  <DocSecurity>0</DocSecurity>
  <Lines>3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Palumbo</dc:creator>
  <cp:keywords/>
  <dc:description/>
  <cp:lastModifiedBy>Natalie Palumbo</cp:lastModifiedBy>
  <cp:revision>7</cp:revision>
  <dcterms:created xsi:type="dcterms:W3CDTF">2022-09-28T17:38:00Z</dcterms:created>
  <dcterms:modified xsi:type="dcterms:W3CDTF">2022-09-28T20:41:00Z</dcterms:modified>
</cp:coreProperties>
</file>